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C128A" w14:textId="580B094D" w:rsidR="00931C05" w:rsidRPr="00931C05" w:rsidRDefault="00931C05" w:rsidP="004E0B6A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Pr="00931C05">
        <w:rPr>
          <w:rFonts w:asciiTheme="majorBidi" w:hAnsiTheme="majorBidi" w:cstheme="majorBidi"/>
          <w:b/>
          <w:bCs/>
          <w:sz w:val="24"/>
          <w:szCs w:val="24"/>
          <w:lang w:val="en"/>
        </w:rPr>
        <w:t>7. Stability of Bu alone and in presence of VPA in (A) mobile phase, (B) ACN, (C) incubation buffer (pH 7.4) and (D) drug-free rat plasma. Values represent the mean of duplicated assays. Incubated Bu concentration was 5 µg/ml</w:t>
      </w:r>
      <w:r w:rsidR="003A2F71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214"/>
        <w:gridCol w:w="2027"/>
        <w:gridCol w:w="2154"/>
        <w:gridCol w:w="2099"/>
      </w:tblGrid>
      <w:tr w:rsidR="00931C05" w:rsidRPr="00931C05" w14:paraId="63A5C6A8" w14:textId="2A051CC8" w:rsidTr="00C02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</w:tcPr>
          <w:p w14:paraId="51CF44ED" w14:textId="0EA749A2" w:rsidR="00931C05" w:rsidRPr="00931C05" w:rsidRDefault="00931C05" w:rsidP="00C02E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Tested matrix</w:t>
            </w:r>
          </w:p>
        </w:tc>
        <w:tc>
          <w:tcPr>
            <w:tcW w:w="2027" w:type="dxa"/>
            <w:vMerge w:val="restart"/>
          </w:tcPr>
          <w:p w14:paraId="1794172F" w14:textId="1777A8FA" w:rsidR="00931C05" w:rsidRPr="00931C05" w:rsidRDefault="00931C05" w:rsidP="00C02E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bookmarkStart w:id="0" w:name="OLE_LINK34"/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Incubation time interval (h)</w:t>
            </w:r>
            <w:bookmarkEnd w:id="0"/>
          </w:p>
        </w:tc>
        <w:tc>
          <w:tcPr>
            <w:tcW w:w="4253" w:type="dxa"/>
            <w:gridSpan w:val="2"/>
          </w:tcPr>
          <w:p w14:paraId="274A2CCF" w14:textId="442A68D9" w:rsidR="00931C05" w:rsidRPr="00931C05" w:rsidRDefault="00931C05" w:rsidP="00C02E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Found Bu concentration (µg/ml)</w:t>
            </w:r>
          </w:p>
        </w:tc>
      </w:tr>
      <w:tr w:rsidR="00931C05" w:rsidRPr="00931C05" w14:paraId="68E7FEB5" w14:textId="7F7CAD8D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9C3037B" w14:textId="212DF73B" w:rsidR="00931C05" w:rsidRPr="00931C05" w:rsidRDefault="00931C05" w:rsidP="00C02E0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  <w:tc>
          <w:tcPr>
            <w:tcW w:w="2027" w:type="dxa"/>
            <w:vMerge/>
          </w:tcPr>
          <w:p w14:paraId="79696776" w14:textId="7B724C5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2154" w:type="dxa"/>
          </w:tcPr>
          <w:p w14:paraId="5BB31BA4" w14:textId="61A9086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Bu alone</w:t>
            </w:r>
          </w:p>
        </w:tc>
        <w:tc>
          <w:tcPr>
            <w:tcW w:w="2099" w:type="dxa"/>
          </w:tcPr>
          <w:p w14:paraId="01385380" w14:textId="266B5A87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In presence of VPA</w:t>
            </w:r>
          </w:p>
        </w:tc>
      </w:tr>
      <w:tr w:rsidR="00931C05" w:rsidRPr="00931C05" w14:paraId="3091FD4B" w14:textId="1809CAE3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</w:tcPr>
          <w:p w14:paraId="27236236" w14:textId="4147BF46" w:rsidR="00931C05" w:rsidRPr="00931C05" w:rsidRDefault="00931C05" w:rsidP="00C02E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Mobile phase</w:t>
            </w:r>
          </w:p>
        </w:tc>
        <w:tc>
          <w:tcPr>
            <w:tcW w:w="2027" w:type="dxa"/>
          </w:tcPr>
          <w:p w14:paraId="137B8B9C" w14:textId="261E205C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2154" w:type="dxa"/>
          </w:tcPr>
          <w:p w14:paraId="05A798EC" w14:textId="6DF0700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99" w:type="dxa"/>
          </w:tcPr>
          <w:p w14:paraId="09A24086" w14:textId="0A41C406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</w:tr>
      <w:tr w:rsidR="00931C05" w:rsidRPr="00931C05" w14:paraId="43CEFC9A" w14:textId="23B5A490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BAEEAF4" w14:textId="4AB91C7D" w:rsidR="00931C05" w:rsidRPr="00931C05" w:rsidRDefault="00931C05" w:rsidP="00C02E0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0788223" w14:textId="5E79E861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25</w:t>
            </w:r>
          </w:p>
        </w:tc>
        <w:tc>
          <w:tcPr>
            <w:tcW w:w="2154" w:type="dxa"/>
          </w:tcPr>
          <w:p w14:paraId="1A2536FC" w14:textId="4ADF0DFF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2099" w:type="dxa"/>
          </w:tcPr>
          <w:p w14:paraId="20BB12DA" w14:textId="3BF0E608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931C05" w:rsidRPr="00931C05" w14:paraId="10379B3F" w14:textId="02C2ED11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76BD7DC1" w14:textId="0A76F21F" w:rsidR="00931C05" w:rsidRPr="00931C05" w:rsidRDefault="00931C05" w:rsidP="00C02E0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5E8E3ED6" w14:textId="191883E5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5</w:t>
            </w:r>
          </w:p>
        </w:tc>
        <w:tc>
          <w:tcPr>
            <w:tcW w:w="2154" w:type="dxa"/>
          </w:tcPr>
          <w:p w14:paraId="120D7CF9" w14:textId="0346B894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2099" w:type="dxa"/>
          </w:tcPr>
          <w:p w14:paraId="2A801F25" w14:textId="321C4D01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31C05" w:rsidRPr="00931C05" w14:paraId="33E62604" w14:textId="0093FA06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04B7A55" w14:textId="0B0D6684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2AA0DC6E" w14:textId="763E0FC2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2154" w:type="dxa"/>
          </w:tcPr>
          <w:p w14:paraId="783541B9" w14:textId="10290E9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2099" w:type="dxa"/>
          </w:tcPr>
          <w:p w14:paraId="2E274746" w14:textId="34CB915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</w:tr>
      <w:tr w:rsidR="00931C05" w:rsidRPr="00931C05" w14:paraId="5E792BF2" w14:textId="2EC591F2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1F4D3C46" w14:textId="47EB60DE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10E1495" w14:textId="2EE396F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</w:tc>
        <w:tc>
          <w:tcPr>
            <w:tcW w:w="2154" w:type="dxa"/>
          </w:tcPr>
          <w:p w14:paraId="44387916" w14:textId="4673EEF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2099" w:type="dxa"/>
          </w:tcPr>
          <w:p w14:paraId="458A1CA1" w14:textId="0205ACDF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</w:tr>
      <w:tr w:rsidR="00931C05" w:rsidRPr="00931C05" w14:paraId="62BA9A9F" w14:textId="3C700551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997CC7C" w14:textId="6C7CCDD3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F8CAEA0" w14:textId="5D38A95F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</w:p>
        </w:tc>
        <w:tc>
          <w:tcPr>
            <w:tcW w:w="2154" w:type="dxa"/>
          </w:tcPr>
          <w:p w14:paraId="53141A73" w14:textId="193CFD6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099" w:type="dxa"/>
          </w:tcPr>
          <w:p w14:paraId="45477E07" w14:textId="613B5671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</w:tr>
      <w:tr w:rsidR="00931C05" w:rsidRPr="00931C05" w14:paraId="60B592E7" w14:textId="77F4A00F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2BCABBED" w14:textId="3088CD38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1B9837BC" w14:textId="2268E9CC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</w:tc>
        <w:tc>
          <w:tcPr>
            <w:tcW w:w="2154" w:type="dxa"/>
          </w:tcPr>
          <w:p w14:paraId="399EE976" w14:textId="38B6490C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2099" w:type="dxa"/>
          </w:tcPr>
          <w:p w14:paraId="206F1642" w14:textId="2EF7EAB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</w:tr>
      <w:tr w:rsidR="00931C05" w:rsidRPr="00931C05" w14:paraId="2A815E52" w14:textId="30E40234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30D19936" w14:textId="7EAD4C04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3EF78AB" w14:textId="101E7297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6</w:t>
            </w:r>
          </w:p>
        </w:tc>
        <w:tc>
          <w:tcPr>
            <w:tcW w:w="2154" w:type="dxa"/>
          </w:tcPr>
          <w:p w14:paraId="44F51FF9" w14:textId="66B1E674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  <w:tc>
          <w:tcPr>
            <w:tcW w:w="2099" w:type="dxa"/>
          </w:tcPr>
          <w:p w14:paraId="0AD86402" w14:textId="0609613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</w:tr>
      <w:tr w:rsidR="00931C05" w:rsidRPr="00931C05" w14:paraId="4E326184" w14:textId="2297C4E0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00C2F1B" w14:textId="363562B4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2E77E4F1" w14:textId="75C4E8E6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3</w:t>
            </w:r>
          </w:p>
        </w:tc>
        <w:tc>
          <w:tcPr>
            <w:tcW w:w="2154" w:type="dxa"/>
          </w:tcPr>
          <w:p w14:paraId="4896CBFD" w14:textId="773078FF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99" w:type="dxa"/>
          </w:tcPr>
          <w:p w14:paraId="5C1C8BF7" w14:textId="78BA6A95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</w:tr>
      <w:tr w:rsidR="00931C05" w:rsidRPr="00931C05" w14:paraId="53D689E2" w14:textId="047F7AD6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7DD3D62C" w14:textId="33688AD6" w:rsidR="00931C05" w:rsidRPr="00931C05" w:rsidRDefault="00931C05" w:rsidP="00C02E0C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42CC524A" w14:textId="22BDA7C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4</w:t>
            </w:r>
          </w:p>
        </w:tc>
        <w:tc>
          <w:tcPr>
            <w:tcW w:w="2154" w:type="dxa"/>
          </w:tcPr>
          <w:p w14:paraId="337DC7E9" w14:textId="5048973C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099" w:type="dxa"/>
          </w:tcPr>
          <w:p w14:paraId="7B6B061D" w14:textId="77EE1A9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</w:tr>
      <w:tr w:rsidR="00931C05" w:rsidRPr="00931C05" w14:paraId="7EC74F90" w14:textId="4785C972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</w:tcPr>
          <w:p w14:paraId="68748CF9" w14:textId="4CD07938" w:rsidR="00931C05" w:rsidRPr="00931C05" w:rsidRDefault="00931C05" w:rsidP="00C02E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ACN</w:t>
            </w:r>
          </w:p>
        </w:tc>
        <w:tc>
          <w:tcPr>
            <w:tcW w:w="2027" w:type="dxa"/>
          </w:tcPr>
          <w:p w14:paraId="5A511F8C" w14:textId="1A4B1501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2154" w:type="dxa"/>
          </w:tcPr>
          <w:p w14:paraId="753417B2" w14:textId="19C6AAA3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099" w:type="dxa"/>
          </w:tcPr>
          <w:p w14:paraId="6A7DFFB2" w14:textId="39D8A6D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75</w:t>
            </w:r>
          </w:p>
        </w:tc>
      </w:tr>
      <w:tr w:rsidR="00931C05" w:rsidRPr="00931C05" w14:paraId="266B824F" w14:textId="625871DE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3F4449D7" w14:textId="728DE27E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9D180C4" w14:textId="7EEC48E5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25</w:t>
            </w:r>
          </w:p>
        </w:tc>
        <w:tc>
          <w:tcPr>
            <w:tcW w:w="2154" w:type="dxa"/>
          </w:tcPr>
          <w:p w14:paraId="3545B9DE" w14:textId="4F7DE634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2099" w:type="dxa"/>
          </w:tcPr>
          <w:p w14:paraId="4EF84B3F" w14:textId="7854A55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931C05" w:rsidRPr="00931C05" w14:paraId="3EEF2E76" w14:textId="0F600B2D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0572E30D" w14:textId="76153B5F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237D0EBD" w14:textId="6321ABF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5</w:t>
            </w:r>
          </w:p>
        </w:tc>
        <w:tc>
          <w:tcPr>
            <w:tcW w:w="2154" w:type="dxa"/>
          </w:tcPr>
          <w:p w14:paraId="0FAB382A" w14:textId="4BFB48C2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099" w:type="dxa"/>
          </w:tcPr>
          <w:p w14:paraId="36964C05" w14:textId="159BA6F0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65</w:t>
            </w:r>
          </w:p>
        </w:tc>
      </w:tr>
      <w:tr w:rsidR="00931C05" w:rsidRPr="00931C05" w14:paraId="34555469" w14:textId="5F05DBDE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78D64C1D" w14:textId="72997A7D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50330047" w14:textId="76824582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2154" w:type="dxa"/>
          </w:tcPr>
          <w:p w14:paraId="4F9E747D" w14:textId="7D31409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2099" w:type="dxa"/>
          </w:tcPr>
          <w:p w14:paraId="0CE7D14E" w14:textId="32BEDBE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</w:tr>
      <w:tr w:rsidR="00931C05" w:rsidRPr="00931C05" w14:paraId="483D1127" w14:textId="5DAB9D4C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8940707" w14:textId="7ED0B607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1DE6AEF" w14:textId="7460348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</w:tc>
        <w:tc>
          <w:tcPr>
            <w:tcW w:w="2154" w:type="dxa"/>
          </w:tcPr>
          <w:p w14:paraId="7CB95964" w14:textId="383F24F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99" w:type="dxa"/>
          </w:tcPr>
          <w:p w14:paraId="6DA75A38" w14:textId="04E4EED9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</w:tr>
      <w:tr w:rsidR="00931C05" w:rsidRPr="00931C05" w14:paraId="237EAAB9" w14:textId="48D0FF3D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9C7D3EA" w14:textId="1BBE5BBB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219B48A" w14:textId="3D273D1E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</w:p>
        </w:tc>
        <w:tc>
          <w:tcPr>
            <w:tcW w:w="2154" w:type="dxa"/>
          </w:tcPr>
          <w:p w14:paraId="1F2FE7A1" w14:textId="7F55E43F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  <w:tc>
          <w:tcPr>
            <w:tcW w:w="2099" w:type="dxa"/>
          </w:tcPr>
          <w:p w14:paraId="0BD5C8A2" w14:textId="46B5D59F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</w:tr>
      <w:tr w:rsidR="00931C05" w:rsidRPr="00931C05" w14:paraId="0EA3324C" w14:textId="382A89DF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D6833B4" w14:textId="14DCB622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1945895" w14:textId="327C9B0B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</w:tc>
        <w:tc>
          <w:tcPr>
            <w:tcW w:w="2154" w:type="dxa"/>
          </w:tcPr>
          <w:p w14:paraId="23171DF4" w14:textId="5A6ADDA0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099" w:type="dxa"/>
          </w:tcPr>
          <w:p w14:paraId="48E4DA9A" w14:textId="355C7CBF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7</w:t>
            </w:r>
          </w:p>
        </w:tc>
      </w:tr>
      <w:tr w:rsidR="00931C05" w:rsidRPr="00931C05" w14:paraId="34008BFB" w14:textId="622775A4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25CD33C0" w14:textId="52F80BB9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4C4711AF" w14:textId="7A60924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6</w:t>
            </w:r>
          </w:p>
        </w:tc>
        <w:tc>
          <w:tcPr>
            <w:tcW w:w="2154" w:type="dxa"/>
          </w:tcPr>
          <w:p w14:paraId="5D7E449C" w14:textId="66C017F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2099" w:type="dxa"/>
          </w:tcPr>
          <w:p w14:paraId="501AECF0" w14:textId="179C4C4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</w:tr>
      <w:tr w:rsidR="00931C05" w:rsidRPr="00931C05" w14:paraId="1599FFCC" w14:textId="67BFB6D2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1406D907" w14:textId="1ED90EB7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65C0A7E6" w14:textId="578E04C3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3</w:t>
            </w:r>
          </w:p>
        </w:tc>
        <w:tc>
          <w:tcPr>
            <w:tcW w:w="2154" w:type="dxa"/>
          </w:tcPr>
          <w:p w14:paraId="2AF611E6" w14:textId="4B06991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2099" w:type="dxa"/>
          </w:tcPr>
          <w:p w14:paraId="3D197B3F" w14:textId="4A458302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45</w:t>
            </w:r>
          </w:p>
        </w:tc>
      </w:tr>
      <w:tr w:rsidR="00931C05" w:rsidRPr="00931C05" w14:paraId="4F13E99F" w14:textId="5B566AAE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FF6FBC4" w14:textId="40D580FD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5125730E" w14:textId="0AB4053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4</w:t>
            </w:r>
          </w:p>
        </w:tc>
        <w:tc>
          <w:tcPr>
            <w:tcW w:w="2154" w:type="dxa"/>
          </w:tcPr>
          <w:p w14:paraId="24BBCCA9" w14:textId="6EAF6AA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2099" w:type="dxa"/>
          </w:tcPr>
          <w:p w14:paraId="53A72A70" w14:textId="2627AE4C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</w:tr>
      <w:tr w:rsidR="00931C05" w:rsidRPr="00931C05" w14:paraId="04856FB4" w14:textId="5F9D8834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</w:tcPr>
          <w:p w14:paraId="49F657EC" w14:textId="5B8FB3F5" w:rsidR="00931C05" w:rsidRPr="00931C05" w:rsidRDefault="00931C05" w:rsidP="00C02E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Incubation buffer</w:t>
            </w:r>
          </w:p>
        </w:tc>
        <w:tc>
          <w:tcPr>
            <w:tcW w:w="2027" w:type="dxa"/>
          </w:tcPr>
          <w:p w14:paraId="0A97C670" w14:textId="62B96669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2154" w:type="dxa"/>
          </w:tcPr>
          <w:p w14:paraId="7BA47806" w14:textId="3354EC68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2099" w:type="dxa"/>
          </w:tcPr>
          <w:p w14:paraId="6F9D6700" w14:textId="3E58616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</w:tr>
      <w:tr w:rsidR="00931C05" w:rsidRPr="00931C05" w14:paraId="178AE9E7" w14:textId="1DC81A8C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0E1AF3E2" w14:textId="397F2049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B0ACE03" w14:textId="5B4A9029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25</w:t>
            </w:r>
          </w:p>
        </w:tc>
        <w:tc>
          <w:tcPr>
            <w:tcW w:w="2154" w:type="dxa"/>
          </w:tcPr>
          <w:p w14:paraId="288E29AD" w14:textId="6E0883AC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2099" w:type="dxa"/>
          </w:tcPr>
          <w:p w14:paraId="70E18A7E" w14:textId="20E21EE6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</w:tr>
      <w:tr w:rsidR="00931C05" w:rsidRPr="00931C05" w14:paraId="09841F62" w14:textId="77BB1225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73C0C93" w14:textId="20AF4128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65BB2C15" w14:textId="44D79A82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5</w:t>
            </w:r>
          </w:p>
        </w:tc>
        <w:tc>
          <w:tcPr>
            <w:tcW w:w="2154" w:type="dxa"/>
          </w:tcPr>
          <w:p w14:paraId="589702CF" w14:textId="6243AA66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2099" w:type="dxa"/>
          </w:tcPr>
          <w:p w14:paraId="3453AF98" w14:textId="14AE2480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</w:tr>
      <w:tr w:rsidR="00931C05" w:rsidRPr="00931C05" w14:paraId="65ED08B6" w14:textId="02AF6AF3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2CB498D1" w14:textId="5EB418DD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275755D4" w14:textId="0A28E578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2154" w:type="dxa"/>
          </w:tcPr>
          <w:p w14:paraId="5C847FEE" w14:textId="08CC2AAE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099" w:type="dxa"/>
          </w:tcPr>
          <w:p w14:paraId="622CA619" w14:textId="350101D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</w:tr>
      <w:tr w:rsidR="00931C05" w:rsidRPr="00931C05" w14:paraId="1FD5CC2B" w14:textId="7C8833E8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51742314" w14:textId="1EA68C59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6F72A4DB" w14:textId="4F5B6DBB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</w:tc>
        <w:tc>
          <w:tcPr>
            <w:tcW w:w="2154" w:type="dxa"/>
          </w:tcPr>
          <w:p w14:paraId="1C2B69A9" w14:textId="2AFD5A00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  <w:tc>
          <w:tcPr>
            <w:tcW w:w="2099" w:type="dxa"/>
          </w:tcPr>
          <w:p w14:paraId="488134DD" w14:textId="475AAC13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</w:tr>
      <w:tr w:rsidR="00931C05" w:rsidRPr="00931C05" w14:paraId="64AA938E" w14:textId="05DB2911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80644D7" w14:textId="103C57C6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538BE749" w14:textId="7B89132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</w:p>
        </w:tc>
        <w:tc>
          <w:tcPr>
            <w:tcW w:w="2154" w:type="dxa"/>
          </w:tcPr>
          <w:p w14:paraId="3934CD09" w14:textId="33C8DB78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2099" w:type="dxa"/>
          </w:tcPr>
          <w:p w14:paraId="39AAB33A" w14:textId="5D078DE3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</w:tr>
      <w:tr w:rsidR="00931C05" w:rsidRPr="00931C05" w14:paraId="4EDA4F8B" w14:textId="129CFAA4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7EEBA678" w14:textId="43C31E5C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15E3B69" w14:textId="0899E02F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</w:tc>
        <w:tc>
          <w:tcPr>
            <w:tcW w:w="2154" w:type="dxa"/>
          </w:tcPr>
          <w:p w14:paraId="071A01B1" w14:textId="59FDC10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  <w:tc>
          <w:tcPr>
            <w:tcW w:w="2099" w:type="dxa"/>
          </w:tcPr>
          <w:p w14:paraId="0BBF8EEA" w14:textId="139D3F95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</w:tr>
      <w:tr w:rsidR="00931C05" w:rsidRPr="00931C05" w14:paraId="69F06146" w14:textId="3B3830A4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282A6B9A" w14:textId="2B48324E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E6EC031" w14:textId="2E12F405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6</w:t>
            </w:r>
          </w:p>
        </w:tc>
        <w:tc>
          <w:tcPr>
            <w:tcW w:w="2154" w:type="dxa"/>
          </w:tcPr>
          <w:p w14:paraId="79D0226A" w14:textId="2AC0E87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2099" w:type="dxa"/>
          </w:tcPr>
          <w:p w14:paraId="40C53E35" w14:textId="2CCFCEA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05</w:t>
            </w:r>
          </w:p>
        </w:tc>
      </w:tr>
      <w:tr w:rsidR="00931C05" w:rsidRPr="00931C05" w14:paraId="38FD1C04" w14:textId="4729A98D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5D0BB75" w14:textId="75AED818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3B44919" w14:textId="09E606B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3</w:t>
            </w:r>
          </w:p>
        </w:tc>
        <w:tc>
          <w:tcPr>
            <w:tcW w:w="2154" w:type="dxa"/>
          </w:tcPr>
          <w:p w14:paraId="66653CDD" w14:textId="11B7CEC0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2099" w:type="dxa"/>
          </w:tcPr>
          <w:p w14:paraId="54DCE2FE" w14:textId="6E442418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</w:tr>
      <w:tr w:rsidR="00931C05" w:rsidRPr="00931C05" w14:paraId="4EC44EF4" w14:textId="58FE99CA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12894F3" w14:textId="245A5161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6CE723C3" w14:textId="27BCB6DE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4</w:t>
            </w:r>
          </w:p>
        </w:tc>
        <w:tc>
          <w:tcPr>
            <w:tcW w:w="2154" w:type="dxa"/>
          </w:tcPr>
          <w:p w14:paraId="7A53E8D9" w14:textId="219E477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  <w:tc>
          <w:tcPr>
            <w:tcW w:w="2099" w:type="dxa"/>
          </w:tcPr>
          <w:p w14:paraId="0018B42A" w14:textId="13204B8A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</w:tr>
      <w:tr w:rsidR="00931C05" w:rsidRPr="00931C05" w14:paraId="084172A9" w14:textId="2A61B196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</w:tcPr>
          <w:p w14:paraId="5C15BA1C" w14:textId="5FB02F4E" w:rsidR="00931C05" w:rsidRPr="00931C05" w:rsidRDefault="00931C05" w:rsidP="00C02E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Rat plasma</w:t>
            </w:r>
          </w:p>
        </w:tc>
        <w:tc>
          <w:tcPr>
            <w:tcW w:w="2027" w:type="dxa"/>
          </w:tcPr>
          <w:p w14:paraId="4891B8FC" w14:textId="6127A37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2154" w:type="dxa"/>
          </w:tcPr>
          <w:p w14:paraId="19727C35" w14:textId="3FDB296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2099" w:type="dxa"/>
          </w:tcPr>
          <w:p w14:paraId="5813BCDE" w14:textId="4EE7B6EE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</w:tr>
      <w:tr w:rsidR="00931C05" w:rsidRPr="00931C05" w14:paraId="7DA2B366" w14:textId="4CD8F2F1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51D860FC" w14:textId="00E69B44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50D8819" w14:textId="73287877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25</w:t>
            </w:r>
          </w:p>
        </w:tc>
        <w:tc>
          <w:tcPr>
            <w:tcW w:w="2154" w:type="dxa"/>
          </w:tcPr>
          <w:p w14:paraId="232B1E25" w14:textId="5D7C4F77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  <w:tc>
          <w:tcPr>
            <w:tcW w:w="2099" w:type="dxa"/>
          </w:tcPr>
          <w:p w14:paraId="48303D0B" w14:textId="20B4A2DE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</w:tr>
      <w:tr w:rsidR="00931C05" w:rsidRPr="00931C05" w14:paraId="1C0854E0" w14:textId="4FC315FF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5C9392D" w14:textId="39ECEEA7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3A36D8E" w14:textId="0F838F0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0.5</w:t>
            </w:r>
          </w:p>
        </w:tc>
        <w:tc>
          <w:tcPr>
            <w:tcW w:w="2154" w:type="dxa"/>
          </w:tcPr>
          <w:p w14:paraId="5FAEC43D" w14:textId="0D1C75A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2099" w:type="dxa"/>
          </w:tcPr>
          <w:p w14:paraId="4EAB487A" w14:textId="2D63265A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</w:tr>
      <w:tr w:rsidR="00931C05" w:rsidRPr="00931C05" w14:paraId="297C1896" w14:textId="12D331CF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06ACE614" w14:textId="0A2FC689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3203326E" w14:textId="629E32F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</w:tc>
        <w:tc>
          <w:tcPr>
            <w:tcW w:w="2154" w:type="dxa"/>
          </w:tcPr>
          <w:p w14:paraId="3FB28366" w14:textId="4478AFF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099" w:type="dxa"/>
          </w:tcPr>
          <w:p w14:paraId="3E67A6F0" w14:textId="70D7688F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</w:tr>
      <w:tr w:rsidR="00931C05" w:rsidRPr="00931C05" w14:paraId="77755887" w14:textId="3B69C17E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18C7EC57" w14:textId="4B2A8F6A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48C281C6" w14:textId="5BBD007E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</w:tc>
        <w:tc>
          <w:tcPr>
            <w:tcW w:w="2154" w:type="dxa"/>
          </w:tcPr>
          <w:p w14:paraId="68F95D4C" w14:textId="3BA169E8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99" w:type="dxa"/>
          </w:tcPr>
          <w:p w14:paraId="417D1AAE" w14:textId="5F041A1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</w:tr>
      <w:tr w:rsidR="00931C05" w:rsidRPr="00931C05" w14:paraId="657D5D24" w14:textId="6161F0D8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BD232A5" w14:textId="6330D025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79EDCAAA" w14:textId="4828CB80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3</w:t>
            </w:r>
          </w:p>
        </w:tc>
        <w:tc>
          <w:tcPr>
            <w:tcW w:w="2154" w:type="dxa"/>
          </w:tcPr>
          <w:p w14:paraId="3284DD29" w14:textId="6F7D412D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2099" w:type="dxa"/>
          </w:tcPr>
          <w:p w14:paraId="2E253C0C" w14:textId="5CFFEE33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</w:tr>
      <w:tr w:rsidR="00931C05" w:rsidRPr="00931C05" w14:paraId="0BC6B183" w14:textId="3074930B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156B248B" w14:textId="056171E7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4A65A2A4" w14:textId="7A77B7E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</w:tc>
        <w:tc>
          <w:tcPr>
            <w:tcW w:w="2154" w:type="dxa"/>
          </w:tcPr>
          <w:p w14:paraId="381D459F" w14:textId="1F9DEF6D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2099" w:type="dxa"/>
          </w:tcPr>
          <w:p w14:paraId="5604A8A5" w14:textId="06817BBC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931C05" w:rsidRPr="00931C05" w14:paraId="4C68D807" w14:textId="3C370FB5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094B3D2" w14:textId="0339EC3C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43C37933" w14:textId="092E9108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6</w:t>
            </w:r>
          </w:p>
        </w:tc>
        <w:tc>
          <w:tcPr>
            <w:tcW w:w="2154" w:type="dxa"/>
          </w:tcPr>
          <w:p w14:paraId="3D0D614F" w14:textId="44E8E846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2099" w:type="dxa"/>
          </w:tcPr>
          <w:p w14:paraId="455AEDFD" w14:textId="0F90AC84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</w:tr>
      <w:tr w:rsidR="00931C05" w:rsidRPr="00931C05" w14:paraId="726FAF6D" w14:textId="5A320719" w:rsidTr="00C02E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6D346B91" w14:textId="27625EBC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0F0F9084" w14:textId="38CD8272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3</w:t>
            </w:r>
          </w:p>
        </w:tc>
        <w:tc>
          <w:tcPr>
            <w:tcW w:w="2154" w:type="dxa"/>
          </w:tcPr>
          <w:p w14:paraId="6327CEB9" w14:textId="36247B87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2099" w:type="dxa"/>
          </w:tcPr>
          <w:p w14:paraId="093286F2" w14:textId="15A44685" w:rsidR="00931C05" w:rsidRPr="00931C05" w:rsidRDefault="00931C05" w:rsidP="00C02E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</w:tr>
      <w:tr w:rsidR="00931C05" w:rsidRPr="00931C05" w14:paraId="7FAC880B" w14:textId="6D54DA8B" w:rsidTr="00C0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</w:tcPr>
          <w:p w14:paraId="41A9EDAC" w14:textId="4C473F6B" w:rsidR="00931C05" w:rsidRPr="00931C05" w:rsidRDefault="00931C05" w:rsidP="00C02E0C">
            <w:pPr>
              <w:pStyle w:val="ListParagrap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2027" w:type="dxa"/>
          </w:tcPr>
          <w:p w14:paraId="2F0FA9BD" w14:textId="3F3ACB0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  <w:lang w:val="en"/>
              </w:rPr>
              <w:t>24</w:t>
            </w:r>
          </w:p>
        </w:tc>
        <w:tc>
          <w:tcPr>
            <w:tcW w:w="2154" w:type="dxa"/>
          </w:tcPr>
          <w:p w14:paraId="06EF91BA" w14:textId="19F156C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2099" w:type="dxa"/>
          </w:tcPr>
          <w:p w14:paraId="2FB64CC9" w14:textId="1850C2FB" w:rsidR="00931C05" w:rsidRPr="00931C05" w:rsidRDefault="00931C05" w:rsidP="00C02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31C05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</w:tbl>
    <w:p w14:paraId="41333C7A" w14:textId="77777777" w:rsidR="00EA219C" w:rsidRPr="00931C05" w:rsidRDefault="00EA219C" w:rsidP="002B29F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sectPr w:rsidR="00EA219C" w:rsidRPr="00931C05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2436B1"/>
    <w:rsid w:val="002832B3"/>
    <w:rsid w:val="002B29F1"/>
    <w:rsid w:val="002B4BE8"/>
    <w:rsid w:val="0032013A"/>
    <w:rsid w:val="003A2F71"/>
    <w:rsid w:val="004E0B6A"/>
    <w:rsid w:val="00684F3B"/>
    <w:rsid w:val="006905BF"/>
    <w:rsid w:val="006B1051"/>
    <w:rsid w:val="006F1717"/>
    <w:rsid w:val="00780688"/>
    <w:rsid w:val="00787C53"/>
    <w:rsid w:val="007D53EA"/>
    <w:rsid w:val="007E60F0"/>
    <w:rsid w:val="0084721E"/>
    <w:rsid w:val="00860BB1"/>
    <w:rsid w:val="008C701C"/>
    <w:rsid w:val="008D3882"/>
    <w:rsid w:val="00931C05"/>
    <w:rsid w:val="009C03CC"/>
    <w:rsid w:val="00A61DED"/>
    <w:rsid w:val="00B24413"/>
    <w:rsid w:val="00B9082A"/>
    <w:rsid w:val="00BB5524"/>
    <w:rsid w:val="00C02E0C"/>
    <w:rsid w:val="00CC72B0"/>
    <w:rsid w:val="00E33E5A"/>
    <w:rsid w:val="00E658FF"/>
    <w:rsid w:val="00EA219C"/>
    <w:rsid w:val="00EC1841"/>
    <w:rsid w:val="00F17B70"/>
    <w:rsid w:val="00F40151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716</Characters>
  <Application>Microsoft Office Word</Application>
  <DocSecurity>0</DocSecurity>
  <Lines>238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4</cp:revision>
  <dcterms:created xsi:type="dcterms:W3CDTF">2023-01-06T23:38:00Z</dcterms:created>
  <dcterms:modified xsi:type="dcterms:W3CDTF">2023-01-0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fa3a6165c9a8b6f7fa774e87e2b62f5dc89485f51eedcfe99c6617959463f</vt:lpwstr>
  </property>
</Properties>
</file>